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12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571"/>
        <w:gridCol w:w="850"/>
        <w:gridCol w:w="1985"/>
        <w:gridCol w:w="1417"/>
        <w:gridCol w:w="1985"/>
        <w:gridCol w:w="1843"/>
        <w:gridCol w:w="1842"/>
        <w:gridCol w:w="3119"/>
      </w:tblGrid>
      <w:tr w:rsidR="001E234E" w:rsidRPr="002B633F" w:rsidTr="00A00EB6">
        <w:trPr>
          <w:tblHeader/>
        </w:trPr>
        <w:tc>
          <w:tcPr>
            <w:tcW w:w="14612" w:type="dxa"/>
            <w:gridSpan w:val="8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1E234E" w:rsidRPr="00825E2F" w:rsidRDefault="00CB1295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dditional file</w:t>
            </w:r>
            <w:r w:rsidR="001E234E" w:rsidRPr="00825E2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2. Longitudinal studies reporting on the relation between retirement and mental health  </w:t>
            </w:r>
          </w:p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1E234E" w:rsidRPr="00825E2F" w:rsidTr="003B3B12">
        <w:trPr>
          <w:tblHeader/>
        </w:trPr>
        <w:tc>
          <w:tcPr>
            <w:tcW w:w="1571" w:type="dxa"/>
            <w:tcBorders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uthor, year, country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udy populatio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ollow up time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>Assessment of retirem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>Assessment of health outcom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atistical analysis 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sults </w:t>
            </w:r>
          </w:p>
          <w:p w:rsidR="001E234E" w:rsidRPr="00825E2F" w:rsidRDefault="001E234E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1E234E" w:rsidRPr="00A62624" w:rsidTr="00A00EB6">
        <w:tc>
          <w:tcPr>
            <w:tcW w:w="1571" w:type="dxa"/>
            <w:tcBorders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Gall et al., 1997 </w:t>
            </w:r>
            <w:r w:rsidR="00544CA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Kingdom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ale residents of London aged 54 to 69 at baseline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24 at baseline (year not shown)</w:t>
            </w:r>
          </w:p>
          <w:p w:rsidR="001E234E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117 included</w:t>
            </w:r>
          </w:p>
          <w:p w:rsidR="00A62624" w:rsidRPr="00825E2F" w:rsidRDefault="00A62624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14 months to 7 years and 4 months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sychological distress SCL-90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ANOVA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sychological distress decreased 1 year post retir</w:t>
            </w:r>
            <w:r w:rsidR="00A1271B">
              <w:rPr>
                <w:rFonts w:ascii="Arial" w:hAnsi="Arial" w:cs="Arial"/>
                <w:sz w:val="16"/>
                <w:szCs w:val="16"/>
                <w:lang w:val="en-GB"/>
              </w:rPr>
              <w:t>ement (</w:t>
            </w:r>
            <w:proofErr w:type="gramStart"/>
            <w:r w:rsidR="00A1271B">
              <w:rPr>
                <w:rFonts w:ascii="Arial" w:hAnsi="Arial" w:cs="Arial"/>
                <w:sz w:val="16"/>
                <w:szCs w:val="16"/>
                <w:lang w:val="en-GB"/>
              </w:rPr>
              <w:t>F(</w:t>
            </w:r>
            <w:proofErr w:type="gramEnd"/>
            <w:r w:rsidR="00A1271B">
              <w:rPr>
                <w:rFonts w:ascii="Arial" w:hAnsi="Arial" w:cs="Arial"/>
                <w:sz w:val="16"/>
                <w:szCs w:val="16"/>
                <w:lang w:val="en-GB"/>
              </w:rPr>
              <w:t xml:space="preserve">1,113)=14.64, p&lt;.0001). Psychological distress 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increased at 6-7 years post</w:t>
            </w:r>
            <w:r w:rsidR="00A1271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retirement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58BD" w:rsidRPr="00A1271B" w:rsidTr="003B3B12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BF58BD" w:rsidRPr="00A62624" w:rsidRDefault="00BF58BD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Gayman</w:t>
            </w:r>
            <w:proofErr w:type="spellEnd"/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3 </w:t>
            </w:r>
          </w:p>
          <w:p w:rsidR="00BF58BD" w:rsidRPr="00A62624" w:rsidRDefault="003B3B12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[38</w:t>
            </w:r>
            <w:r w:rsidR="00BF58BD" w:rsidRPr="00A62624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:rsidR="00BF58BD" w:rsidRPr="00F37E75" w:rsidRDefault="00BF58BD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United States</w:t>
            </w:r>
          </w:p>
          <w:p w:rsidR="00BF58BD" w:rsidRPr="00F37E75" w:rsidRDefault="00BF58BD" w:rsidP="00A00EB6">
            <w:pPr>
              <w:rPr>
                <w:rFonts w:ascii="Arial" w:hAnsi="Arial" w:cs="Arial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F58BD" w:rsidRDefault="00854C32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mericans </w:t>
            </w:r>
            <w:r w:rsidR="001806D6">
              <w:rPr>
                <w:rFonts w:ascii="Arial" w:hAnsi="Arial" w:cs="Arial"/>
                <w:sz w:val="16"/>
                <w:szCs w:val="16"/>
                <w:lang w:val="en-GB"/>
              </w:rPr>
              <w:t>aged 51 to 61 at baseline (HRS)</w:t>
            </w:r>
          </w:p>
          <w:p w:rsidR="001806D6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806D6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12 654 at baseline (1992)</w:t>
            </w:r>
          </w:p>
          <w:p w:rsidR="001806D6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 = 3 264 included </w:t>
            </w:r>
            <w:r w:rsidR="00854C3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B633F" w:rsidRPr="002B633F">
              <w:rPr>
                <w:rFonts w:ascii="Arial" w:hAnsi="Arial" w:cs="Arial"/>
                <w:sz w:val="16"/>
                <w:szCs w:val="16"/>
                <w:lang w:val="en-GB"/>
              </w:rPr>
              <w:t>(number of men and women not shown)</w:t>
            </w:r>
            <w:bookmarkStart w:id="0" w:name="_GoBack"/>
            <w:bookmarkEnd w:id="0"/>
          </w:p>
          <w:p w:rsidR="001806D6" w:rsidRPr="00825E2F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E1BCC">
              <w:rPr>
                <w:rFonts w:ascii="Arial" w:hAnsi="Arial" w:cs="Arial"/>
                <w:sz w:val="16"/>
                <w:szCs w:val="16"/>
                <w:lang w:val="en-GB"/>
              </w:rPr>
              <w:t>Maximum 1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  <w:r w:rsidR="001831FE">
              <w:rPr>
                <w:rFonts w:ascii="Arial" w:hAnsi="Arial" w:cs="Arial"/>
                <w:sz w:val="16"/>
                <w:szCs w:val="16"/>
                <w:lang w:val="en-GB"/>
              </w:rPr>
              <w:t>(partially or full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F58BD" w:rsidRDefault="001831F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pressive symptoms by 8 items from the CESD scale</w:t>
            </w:r>
          </w:p>
          <w:p w:rsidR="001831FE" w:rsidRPr="00825E2F" w:rsidRDefault="001831FE" w:rsidP="00FE7E7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432AA4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2AA4">
              <w:rPr>
                <w:rFonts w:ascii="Arial" w:hAnsi="Arial" w:cs="Arial"/>
                <w:sz w:val="16"/>
                <w:szCs w:val="16"/>
                <w:lang w:val="en-GB"/>
              </w:rPr>
              <w:t>Chi-square te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1A09" w:rsidRPr="00A62624" w:rsidRDefault="00432AA4" w:rsidP="00791A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32AA4">
              <w:rPr>
                <w:rFonts w:ascii="Arial" w:hAnsi="Arial" w:cs="Arial"/>
                <w:sz w:val="16"/>
                <w:szCs w:val="16"/>
                <w:lang w:val="en-US"/>
              </w:rPr>
              <w:t>Whites experienced a significant decrease in</w:t>
            </w:r>
            <w:r w:rsidR="00791A09">
              <w:rPr>
                <w:rFonts w:ascii="Arial" w:hAnsi="Arial" w:cs="Arial"/>
                <w:sz w:val="16"/>
                <w:szCs w:val="16"/>
                <w:lang w:val="en-US"/>
              </w:rPr>
              <w:t xml:space="preserve"> depression</w:t>
            </w:r>
            <w:r w:rsidRPr="00432AA4">
              <w:rPr>
                <w:rFonts w:ascii="Arial" w:hAnsi="Arial" w:cs="Arial"/>
                <w:sz w:val="16"/>
                <w:szCs w:val="16"/>
                <w:lang w:val="en-US"/>
              </w:rPr>
              <w:t xml:space="preserve"> sy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mptoms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>(T1 Mean: 0.06 versus T2 Mean: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 0.04 </w:t>
            </w:r>
          </w:p>
          <w:p w:rsidR="00BF58BD" w:rsidRPr="00A62624" w:rsidRDefault="00432AA4" w:rsidP="00432A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62624">
              <w:rPr>
                <w:rFonts w:ascii="Arial" w:hAnsi="Arial" w:cs="Arial" w:hint="eastAsia"/>
                <w:sz w:val="16"/>
                <w:szCs w:val="16"/>
              </w:rPr>
              <w:t>χ</w:t>
            </w:r>
            <w:r w:rsidR="00A62624">
              <w:rPr>
                <w:rFonts w:ascii="Arial" w:hAnsi="Arial" w:cs="Arial"/>
                <w:sz w:val="16"/>
                <w:szCs w:val="16"/>
                <w:lang w:val="en-US"/>
              </w:rPr>
              <w:t>2 diff. = 5.49 (</w:t>
            </w:r>
            <w:proofErr w:type="spellStart"/>
            <w:r w:rsidRPr="00A62624">
              <w:rPr>
                <w:rFonts w:ascii="Arial" w:hAnsi="Arial" w:cs="Arial"/>
                <w:iCs/>
                <w:sz w:val="16"/>
                <w:szCs w:val="16"/>
                <w:lang w:val="en-US"/>
              </w:rPr>
              <w:t>df</w:t>
            </w:r>
            <w:proofErr w:type="spellEnd"/>
            <w:r w:rsidRPr="00A62624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r w:rsidR="00A62624">
              <w:rPr>
                <w:rFonts w:ascii="Arial" w:hAnsi="Arial" w:cs="Arial"/>
                <w:sz w:val="16"/>
                <w:szCs w:val="16"/>
                <w:lang w:val="en-US"/>
              </w:rPr>
              <w:t>= 1)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A62624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p 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= .02)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="00A62624">
              <w:rPr>
                <w:rFonts w:ascii="Arial" w:hAnsi="Arial" w:cs="Arial"/>
                <w:sz w:val="16"/>
                <w:szCs w:val="16"/>
                <w:lang w:val="en-US"/>
              </w:rPr>
              <w:t>after</w:t>
            </w:r>
            <w:proofErr w:type="gramEnd"/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 retirement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>, but b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lacks did not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(T1 Mean:</w:t>
            </w:r>
            <w:r w:rsidR="00791A09"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 0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.08 versus T2 Mean:0.08 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62624">
              <w:rPr>
                <w:rFonts w:ascii="Arial" w:hAnsi="Arial" w:cs="Arial" w:hint="eastAsia"/>
                <w:sz w:val="16"/>
                <w:szCs w:val="16"/>
              </w:rPr>
              <w:t>χ</w:t>
            </w:r>
            <w:r w:rsidR="00A62624">
              <w:rPr>
                <w:rFonts w:ascii="Arial" w:hAnsi="Arial" w:cs="Arial"/>
                <w:sz w:val="16"/>
                <w:szCs w:val="16"/>
                <w:lang w:val="en-US"/>
              </w:rPr>
              <w:t>2 diff. = 0.01 (</w:t>
            </w:r>
            <w:proofErr w:type="spellStart"/>
            <w:r w:rsidRPr="00A62624">
              <w:rPr>
                <w:rFonts w:ascii="Arial" w:hAnsi="Arial" w:cs="Arial"/>
                <w:iCs/>
                <w:sz w:val="16"/>
                <w:szCs w:val="16"/>
                <w:lang w:val="en-US"/>
              </w:rPr>
              <w:t>df</w:t>
            </w:r>
            <w:proofErr w:type="spellEnd"/>
            <w:r w:rsidRPr="00A62624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r w:rsidR="00A62624">
              <w:rPr>
                <w:rFonts w:ascii="Arial" w:hAnsi="Arial" w:cs="Arial"/>
                <w:sz w:val="16"/>
                <w:szCs w:val="16"/>
                <w:lang w:val="en-US"/>
              </w:rPr>
              <w:t>= 1)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A62624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p 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= .92)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A6262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432AA4" w:rsidRPr="00432AA4" w:rsidRDefault="00432AA4" w:rsidP="00FE7E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Jokela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0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</w:t>
            </w:r>
            <w:r w:rsidR="00544CA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6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Kingdo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Civil servants aged 54 to 76 at baseline (Whitehall II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806D6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= 10 308 at baseline (1985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7 584 included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5248 men; 2336 women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aximum 15 years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ed as being voluntary early retired, retired or statutory retired (at age 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health by </w:t>
            </w:r>
            <w:r w:rsidR="001831FE">
              <w:rPr>
                <w:rFonts w:ascii="Arial" w:hAnsi="Arial" w:cs="Arial"/>
                <w:sz w:val="16"/>
                <w:szCs w:val="16"/>
                <w:lang w:val="en-GB"/>
              </w:rPr>
              <w:t>the Short Form Medical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-te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Based on figure 2: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ental health improved with statutory retirement. Early retirement shows first a decline in mental health, than an increase and then a decline again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Mandal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08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</w:t>
            </w:r>
            <w:r w:rsidR="00544CA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7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States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U.S. residents over the age of 50 at baseline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6 728 at baseline (1992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3 578 included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men vs. women not shown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10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(voluntary job loss)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831FE" w:rsidP="001831F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ental health by 8  items from the CESD sc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(Logistic) regression analyse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A1271B" w:rsidP="00A1271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ental health condition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mproved after retirement 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>(Est. -0.261 (SE 0.034) p = 0.0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Mein et al., 2003 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[2</w:t>
            </w:r>
            <w:r w:rsidR="00544CA4">
              <w:rPr>
                <w:rFonts w:ascii="Arial" w:hAnsi="Arial" w:cs="Arial"/>
                <w:noProof/>
                <w:sz w:val="16"/>
                <w:szCs w:val="16"/>
              </w:rPr>
              <w:t>7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United Kingdo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Civil servants aged 54 to 59 at baseline (Whitehall II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10 308 at baseline (phase one 1985-1988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392 included 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264 men; 128 women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he mean interval 3 years (range 23-59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only those where included who retired at the mandatory age of 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health by the short Form 36 General Health Surve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Crude mean chang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functioning improved for men (crude mean change 1.56, CI 0.80 to 2.32), but not for women (cured mean change 1.06, CI-0.28 to 2.40). Improvements in mental health functioning among all retirees were observed only among the highest two civil service grades (respectively crude mean change 2.10, CI 1.23 to 2.97; 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.52, CI 0.42 to 2.62)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lastRenderedPageBreak/>
              <w:t xml:space="preserve">Mojon-Azzi et al., 2007 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[2</w:t>
            </w:r>
            <w:r w:rsidR="00544CA4">
              <w:rPr>
                <w:rFonts w:ascii="Arial" w:hAnsi="Arial" w:cs="Arial"/>
                <w:noProof/>
                <w:sz w:val="16"/>
                <w:szCs w:val="16"/>
              </w:rPr>
              <w:t>5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Individuals aged 55 to 75 years at baseline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 461 at baseline (1999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77 included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43 men; 34 women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ed retirement due to old age or early retirement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Depression by one item on a 10-point scale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1271B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Changes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in depression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as % of men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and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women whose health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improved (+), remained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unchanged (0), or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worsened (-) between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baseline and follow-up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Men: 40% improved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ealth; 35% unchanged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health</w:t>
            </w:r>
            <w:proofErr w:type="gramStart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;  25</w:t>
            </w:r>
            <w:proofErr w:type="gramEnd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% worsened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ealth.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Women: 35% improved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ealth; 41% unchanged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ealth; 24% worsened </w:t>
            </w:r>
            <w:r w:rsid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mental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ealth. </w:t>
            </w: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Nuttman-Schwartz et al., 2004 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544CA4">
              <w:rPr>
                <w:rFonts w:ascii="Arial" w:hAnsi="Arial" w:cs="Arial"/>
                <w:noProof/>
                <w:sz w:val="16"/>
                <w:szCs w:val="16"/>
              </w:rPr>
              <w:t>23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Isra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Jewish men from 14 workplaces evenly divided between service and production sectors aged 64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at baseline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n = 56 (year not shown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n = 52 included 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1: 6 months prior retirement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2: 1 year after retirement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health (well-being and distress) by the Mental Health Inventor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nalysis of varianc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 significant decline in distress was found (M=45.19, SD=19.32 vs. M=39.75, SD=17.05, </w:t>
            </w:r>
            <w:proofErr w:type="gram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F(</w:t>
            </w:r>
            <w:proofErr w:type="gram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1,48)=4.24).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o significant change in well-being was found (M=61.88, SD=15.36 vs. M=64.18, SD=15.99, </w:t>
            </w:r>
            <w:proofErr w:type="gram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F(</w:t>
            </w:r>
            <w:proofErr w:type="gram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1,48)=1.12)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Oksanen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, 2011 [2</w:t>
            </w:r>
            <w:r w:rsidR="00544CA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Finland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High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articipants from the Finish Public Sector cohort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151 618 at baseline (1994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11 019 included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(2723 men;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8296 wom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Data from the Finnish Centre for Pensions on statutory retirement age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health by antidepressant use before and after retirement. Data were obtained from the Drug Prescription Register by the Social Insurance Institution of Finland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revalence differences and prevalence ratio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here was a decline in antidepressant use from 1 year before to 1 year after the transition to retirement (prevalence ratio: 0.77 CI = 0.68 to 0.88)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Reitzes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1996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</w:t>
            </w:r>
            <w:r w:rsidR="00544CA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6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States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igh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en and women aged 58 to 64 at baseline from North Carolina (Raleigh-Durham-Chapel Hill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826 at baseline (1992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299 included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men vs. women not show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Depression by the CESD scale (self-repor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-test and Chi-square test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o change was found for self-esteem.</w:t>
            </w:r>
          </w:p>
          <w:p w:rsidR="001E234E" w:rsidRPr="00825E2F" w:rsidRDefault="00A1271B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 d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>ecrease in depressi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as found (M =6.2, 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= 6.7 at T1 versus M = 4.7, SD = 5.6 at T2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(p &lt; .0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F58BD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F58BD" w:rsidRPr="00825E2F" w:rsidRDefault="00BF58B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234E" w:rsidRPr="002B633F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Seitsamo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1997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</w:t>
            </w:r>
            <w:r w:rsidR="00544CA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8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Low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unicipal workers aged 55 to 69 at baseline in 1992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original baseline sample size not shown (1981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4 534 included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1877 men; 2657 women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1: 1981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2: 1992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time before retirement and time after retirement not show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Assessment of retirement not shown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Mental disease by self-report of presence of disease, presence 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of impairment or injury, diagnose of physician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Pearson’s chi square test and Logistic regression model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o difference was found for the prevalence of mental disorder.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1E234E" w:rsidRPr="002B633F" w:rsidTr="003A7878">
        <w:trPr>
          <w:trHeight w:val="2611"/>
        </w:trPr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1E234E" w:rsidRPr="00825E2F" w:rsidRDefault="00544CA4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esterlu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0 [16</w:t>
            </w:r>
            <w:r w:rsidR="001E234E" w:rsidRPr="00825E2F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Franc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Employees aged 35 to 50 at baseline of the French national gas and electricity company: </w:t>
            </w: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Electricité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de France-</w:t>
            </w: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Gaz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de France (GAZAL cohort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0 624 at baseline (1989)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14 104 included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(11 246 men; 2858 women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15 years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Date of retirement from company records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fatigue by one item on 8-point scale 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Depressive symptoms by the CES-D scale</w:t>
            </w:r>
          </w:p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825E2F" w:rsidRDefault="001E234E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Logistic regression analyse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E234E" w:rsidRPr="004779F4" w:rsidRDefault="001E234E" w:rsidP="00A00EB6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Adjusted for time of data collection, r</w:t>
            </w:r>
            <w:proofErr w:type="spell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etirement</w:t>
            </w:r>
            <w:proofErr w:type="spell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was associated with a decrease in the prevalence of mental fatigue (OR: 0.19, CI</w:t>
            </w:r>
            <w:proofErr w:type="gramStart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:0.18</w:t>
            </w:r>
            <w:proofErr w:type="gramEnd"/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to 0.21) and depressive symptoms (OR: 0.60, CI:0.53 to 0.67).</w:t>
            </w:r>
          </w:p>
          <w:p w:rsidR="001E234E" w:rsidRDefault="001E234E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375A7" w:rsidRPr="004779F4" w:rsidRDefault="00F375A7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929DF" w:rsidRPr="002B633F" w:rsidTr="00A00EB6">
        <w:tc>
          <w:tcPr>
            <w:tcW w:w="1571" w:type="dxa"/>
            <w:tcBorders>
              <w:top w:val="nil"/>
              <w:right w:val="nil"/>
            </w:tcBorders>
          </w:tcPr>
          <w:p w:rsidR="00C929DF" w:rsidRPr="00A1271B" w:rsidRDefault="00C929D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1271B">
              <w:rPr>
                <w:rFonts w:ascii="Arial" w:hAnsi="Arial" w:cs="Arial"/>
                <w:sz w:val="16"/>
                <w:szCs w:val="16"/>
                <w:lang w:val="en-US"/>
              </w:rPr>
              <w:t>Yeung</w:t>
            </w:r>
            <w:proofErr w:type="spellEnd"/>
            <w:r w:rsidRPr="00A1271B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3</w:t>
            </w:r>
          </w:p>
          <w:p w:rsidR="00C929DF" w:rsidRPr="00A1271B" w:rsidRDefault="00544CA4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271B">
              <w:rPr>
                <w:rFonts w:ascii="Arial" w:hAnsi="Arial" w:cs="Arial"/>
                <w:sz w:val="16"/>
                <w:szCs w:val="16"/>
                <w:lang w:val="en-US"/>
              </w:rPr>
              <w:t>[30</w:t>
            </w:r>
            <w:r w:rsidR="00C929DF" w:rsidRPr="00A1271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:rsidR="00C929DF" w:rsidRPr="00825E2F" w:rsidRDefault="00C929D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271B"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929DF" w:rsidRPr="00825E2F" w:rsidRDefault="00C929D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2244D" w:rsidRDefault="0032244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orkers from public and private organisations in China</w:t>
            </w:r>
          </w:p>
          <w:p w:rsidR="0032244D" w:rsidRDefault="0032244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929DF" w:rsidRDefault="00C929D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127 at baseline</w:t>
            </w:r>
          </w:p>
          <w:p w:rsidR="00C929DF" w:rsidRPr="00825E2F" w:rsidRDefault="00C929D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 = </w:t>
            </w:r>
            <w:r w:rsidR="0032244D">
              <w:rPr>
                <w:rFonts w:ascii="Arial" w:hAnsi="Arial" w:cs="Arial"/>
                <w:sz w:val="16"/>
                <w:szCs w:val="16"/>
                <w:lang w:val="en-GB"/>
              </w:rPr>
              <w:t>90 included (66 men; 24 women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2244D" w:rsidRPr="00825E2F" w:rsidRDefault="0032244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F695B" w:rsidRDefault="00DF695B" w:rsidP="003224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ssessment of retirement not shown</w:t>
            </w:r>
          </w:p>
          <w:p w:rsidR="00DF695B" w:rsidRDefault="00DF695B" w:rsidP="0032244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32244D" w:rsidRPr="0032244D" w:rsidRDefault="00DF695B" w:rsidP="003224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073DB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proofErr w:type="spellStart"/>
            <w:r w:rsidR="0032244D" w:rsidRPr="0032244D">
              <w:rPr>
                <w:rFonts w:ascii="Arial" w:hAnsi="Arial" w:cs="Arial"/>
                <w:sz w:val="16"/>
                <w:szCs w:val="16"/>
                <w:lang w:val="en-US"/>
              </w:rPr>
              <w:t>mployees</w:t>
            </w:r>
            <w:proofErr w:type="spellEnd"/>
            <w:r w:rsidR="0032244D" w:rsidRPr="0032244D">
              <w:rPr>
                <w:rFonts w:ascii="Arial" w:hAnsi="Arial" w:cs="Arial"/>
                <w:sz w:val="16"/>
                <w:szCs w:val="16"/>
                <w:lang w:val="en-US"/>
              </w:rPr>
              <w:t xml:space="preserve"> who were under mandatory retirement</w:t>
            </w:r>
            <w:r w:rsidR="0032244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2244D" w:rsidRPr="0032244D">
              <w:rPr>
                <w:rFonts w:ascii="Arial" w:hAnsi="Arial" w:cs="Arial"/>
                <w:sz w:val="16"/>
                <w:szCs w:val="16"/>
                <w:lang w:val="en-US"/>
              </w:rPr>
              <w:t>scheme and expected to retire in the next six months</w:t>
            </w:r>
            <w:r w:rsidR="0032244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ere recruited)</w:t>
            </w:r>
            <w:r w:rsidR="0032244D" w:rsidRPr="0032244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2244D" w:rsidRDefault="0032244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sychological distress by the validated Chinese version of the 12-item General Health Questionnaire.</w:t>
            </w:r>
          </w:p>
          <w:p w:rsidR="0032244D" w:rsidRPr="00825E2F" w:rsidRDefault="00F375A7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sychological well-being by the validated Chinese version of the PWB.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F375A7" w:rsidRPr="00825E2F" w:rsidRDefault="00F375A7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-test 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F375A7" w:rsidRPr="00F375A7" w:rsidRDefault="00F375A7" w:rsidP="00F375A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F375A7">
              <w:rPr>
                <w:rFonts w:ascii="Arial" w:eastAsia="Calibri" w:hAnsi="Arial" w:cs="Arial"/>
                <w:sz w:val="16"/>
                <w:szCs w:val="16"/>
                <w:lang w:val="en-US"/>
              </w:rPr>
              <w:t>PWB (T1: M=3.</w:t>
            </w:r>
            <w:r w:rsidR="002E1BCC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60, SD:0.44; T2: M=3.60,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SD:0.44); t: -0.02)</w:t>
            </w:r>
            <w:r w:rsidRPr="00F375A7">
              <w:rPr>
                <w:rFonts w:ascii="Arial" w:eastAsia="Calibri" w:hAnsi="Arial" w:cs="Arial"/>
                <w:sz w:val="16"/>
                <w:szCs w:val="16"/>
                <w:lang w:val="en-US"/>
              </w:rPr>
              <w:t>, and psychological</w:t>
            </w:r>
          </w:p>
          <w:p w:rsidR="00C929DF" w:rsidRPr="00F375A7" w:rsidRDefault="00F375A7" w:rsidP="00F375A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gramStart"/>
            <w:r w:rsidRPr="00F375A7">
              <w:rPr>
                <w:rFonts w:ascii="Arial" w:eastAsia="Calibri" w:hAnsi="Arial" w:cs="Arial"/>
                <w:sz w:val="16"/>
                <w:szCs w:val="16"/>
                <w:lang w:val="en-US"/>
              </w:rPr>
              <w:t>distress</w:t>
            </w:r>
            <w:proofErr w:type="gramEnd"/>
            <w:r w:rsidRPr="00F375A7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="002E1BCC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(T1: M=1.75, SD:0.36; T2: M=1.75,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D: 0.36); t: 0.05) </w:t>
            </w:r>
            <w:r w:rsidRPr="00F375A7">
              <w:rPr>
                <w:rFonts w:ascii="Arial" w:eastAsia="Calibri" w:hAnsi="Arial" w:cs="Arial"/>
                <w:sz w:val="16"/>
                <w:szCs w:val="16"/>
                <w:lang w:val="en-US"/>
              </w:rPr>
              <w:t>remained largely similar over time.</w:t>
            </w:r>
          </w:p>
        </w:tc>
      </w:tr>
    </w:tbl>
    <w:p w:rsidR="001803CF" w:rsidRPr="00825E2F" w:rsidRDefault="001803CF" w:rsidP="001803CF">
      <w:pPr>
        <w:rPr>
          <w:rFonts w:ascii="Arial" w:hAnsi="Arial" w:cs="Arial"/>
          <w:sz w:val="16"/>
          <w:szCs w:val="16"/>
          <w:lang w:val="en-GB"/>
        </w:rPr>
        <w:sectPr w:rsidR="001803CF" w:rsidRPr="00825E2F" w:rsidSect="00896FB7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825E2F">
        <w:rPr>
          <w:rFonts w:ascii="Arial" w:hAnsi="Arial" w:cs="Arial"/>
          <w:sz w:val="16"/>
          <w:szCs w:val="16"/>
          <w:lang w:val="en-GB"/>
        </w:rPr>
        <w:t>Abbreviations: OR = odds ratio; CI = 95% confidence interva</w:t>
      </w:r>
      <w:r w:rsidR="003A7878">
        <w:rPr>
          <w:rFonts w:ascii="Arial" w:hAnsi="Arial" w:cs="Arial"/>
          <w:sz w:val="16"/>
          <w:szCs w:val="16"/>
          <w:lang w:val="en-GB"/>
        </w:rPr>
        <w:t>l; T1 = baseline; T2 = follow-up</w:t>
      </w:r>
    </w:p>
    <w:p w:rsidR="00867DEA" w:rsidRPr="001803CF" w:rsidRDefault="00867DEA" w:rsidP="001803CF">
      <w:pPr>
        <w:rPr>
          <w:lang w:val="en-GB"/>
        </w:rPr>
      </w:pPr>
    </w:p>
    <w:sectPr w:rsidR="00867DEA" w:rsidRPr="001803CF" w:rsidSect="001E234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234E" w:rsidRDefault="001E234E" w:rsidP="001E234E">
      <w:r>
        <w:separator/>
      </w:r>
    </w:p>
  </w:endnote>
  <w:endnote w:type="continuationSeparator" w:id="1">
    <w:p w:rsidR="001E234E" w:rsidRDefault="001E234E" w:rsidP="001E23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8288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234E" w:rsidRDefault="00656E54">
        <w:pPr>
          <w:pStyle w:val="Footer"/>
          <w:jc w:val="right"/>
        </w:pPr>
        <w:r>
          <w:fldChar w:fldCharType="begin"/>
        </w:r>
        <w:r w:rsidR="001E234E">
          <w:instrText xml:space="preserve"> PAGE   \* MERGEFORMAT </w:instrText>
        </w:r>
        <w:r>
          <w:fldChar w:fldCharType="separate"/>
        </w:r>
        <w:r w:rsidR="00CB129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E234E" w:rsidRDefault="001E23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234E" w:rsidRDefault="001E234E" w:rsidP="001E234E">
      <w:r>
        <w:separator/>
      </w:r>
    </w:p>
  </w:footnote>
  <w:footnote w:type="continuationSeparator" w:id="1">
    <w:p w:rsidR="001E234E" w:rsidRDefault="001E234E" w:rsidP="001E23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E234E"/>
    <w:rsid w:val="001803CF"/>
    <w:rsid w:val="001806D6"/>
    <w:rsid w:val="001831FE"/>
    <w:rsid w:val="001E234E"/>
    <w:rsid w:val="00227D33"/>
    <w:rsid w:val="002B633F"/>
    <w:rsid w:val="002E1BCC"/>
    <w:rsid w:val="0032244D"/>
    <w:rsid w:val="003A7878"/>
    <w:rsid w:val="003B3B12"/>
    <w:rsid w:val="004073DB"/>
    <w:rsid w:val="00432AA4"/>
    <w:rsid w:val="00544CA4"/>
    <w:rsid w:val="005C7341"/>
    <w:rsid w:val="00656E54"/>
    <w:rsid w:val="00791A09"/>
    <w:rsid w:val="007D3293"/>
    <w:rsid w:val="00854C32"/>
    <w:rsid w:val="00867DEA"/>
    <w:rsid w:val="00A1271B"/>
    <w:rsid w:val="00A62624"/>
    <w:rsid w:val="00BF58BD"/>
    <w:rsid w:val="00C929DF"/>
    <w:rsid w:val="00CA2910"/>
    <w:rsid w:val="00CB1295"/>
    <w:rsid w:val="00DF695B"/>
    <w:rsid w:val="00F375A7"/>
    <w:rsid w:val="00F37E75"/>
    <w:rsid w:val="00FE7E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34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34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34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234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34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8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1F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1F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1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1FE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34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234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34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234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34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8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1F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1F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1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1FE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4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7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van der Heide</dc:creator>
  <cp:lastModifiedBy>lchavez</cp:lastModifiedBy>
  <cp:revision>10</cp:revision>
  <dcterms:created xsi:type="dcterms:W3CDTF">2013-09-08T20:21:00Z</dcterms:created>
  <dcterms:modified xsi:type="dcterms:W3CDTF">2013-12-12T04:33:00Z</dcterms:modified>
</cp:coreProperties>
</file>